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4EBBA" w14:textId="77777777" w:rsidR="00871752" w:rsidRDefault="00871752"/>
    <w:p w14:paraId="35A4BE95" w14:textId="5E0FA8F0" w:rsidR="00C060E0" w:rsidRDefault="00DF120D">
      <w:r>
        <w:rPr>
          <w:sz w:val="28"/>
          <w:szCs w:val="28"/>
        </w:rPr>
        <w:t xml:space="preserve">Table S6 </w:t>
      </w:r>
      <w:r w:rsidR="00871752" w:rsidRPr="00C060E0">
        <w:rPr>
          <w:sz w:val="28"/>
          <w:szCs w:val="28"/>
        </w:rPr>
        <w:t xml:space="preserve">Number </w:t>
      </w:r>
      <w:r w:rsidR="006B09C6" w:rsidRPr="00C060E0">
        <w:rPr>
          <w:sz w:val="28"/>
          <w:szCs w:val="28"/>
        </w:rPr>
        <w:t>of</w:t>
      </w:r>
      <w:r w:rsidR="00871752" w:rsidRPr="00C060E0">
        <w:rPr>
          <w:sz w:val="28"/>
          <w:szCs w:val="28"/>
        </w:rPr>
        <w:t xml:space="preserve"> genes identified in the proteomics datasets</w:t>
      </w:r>
      <w:r w:rsidR="00871752">
        <w:t xml:space="preserve"> </w:t>
      </w:r>
    </w:p>
    <w:p w14:paraId="358A1B28" w14:textId="4A245976" w:rsidR="00871752" w:rsidRDefault="00C060E0">
      <w:r>
        <w:t xml:space="preserve">Full gene lists and enrichment are shown in Table S5, </w:t>
      </w:r>
      <w:r w:rsidR="00C231B7">
        <w:t xml:space="preserve">genes enriched &gt; 2x </w:t>
      </w:r>
      <w:r w:rsidR="001D7644">
        <w:t xml:space="preserve">or </w:t>
      </w:r>
      <w:r w:rsidR="001D7644">
        <w:rPr>
          <w:u w:val="single"/>
        </w:rPr>
        <w:t>&gt;</w:t>
      </w:r>
      <w:r w:rsidR="001D7644">
        <w:t xml:space="preserve">3X in the </w:t>
      </w:r>
      <w:proofErr w:type="spellStart"/>
      <w:r w:rsidR="001D7644">
        <w:t>BioID</w:t>
      </w:r>
      <w:proofErr w:type="spellEnd"/>
      <w:r w:rsidR="001D7644">
        <w:t xml:space="preserve"> and the PP1 interactome datasets are shown in </w:t>
      </w:r>
      <w:r w:rsidR="00871752">
        <w:t xml:space="preserve">Fig </w:t>
      </w:r>
      <w:r>
        <w:t>6 F</w:t>
      </w:r>
      <w:r w:rsidR="00231A5E">
        <w:t xml:space="preserve"> and </w:t>
      </w:r>
      <w:r>
        <w:t>G</w:t>
      </w:r>
      <w:r w:rsidR="00231A5E">
        <w:t>, respectively.</w:t>
      </w:r>
    </w:p>
    <w:tbl>
      <w:tblPr>
        <w:tblW w:w="63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60"/>
        <w:gridCol w:w="960"/>
        <w:gridCol w:w="960"/>
        <w:gridCol w:w="960"/>
      </w:tblGrid>
      <w:tr w:rsidR="00EA0A4D" w:rsidRPr="00EA0A4D" w14:paraId="41E6B17C" w14:textId="77777777" w:rsidTr="003156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76B83" w14:textId="77777777" w:rsidR="00EA0A4D" w:rsidRPr="00EA0A4D" w:rsidRDefault="00EA0A4D" w:rsidP="00EA0A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proofErr w:type="spellStart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Number</w:t>
            </w:r>
            <w:proofErr w:type="spellEnd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 xml:space="preserve"> </w:t>
            </w:r>
            <w:proofErr w:type="spellStart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of</w:t>
            </w:r>
            <w:proofErr w:type="spellEnd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 xml:space="preserve"> </w:t>
            </w:r>
            <w:proofErr w:type="spellStart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selected</w:t>
            </w:r>
            <w:proofErr w:type="spellEnd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 xml:space="preserve"> ge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45182" w14:textId="77777777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EF06" w14:textId="77777777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98A54" w14:textId="77777777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877E" w14:textId="77777777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</w:tr>
      <w:tr w:rsidR="00EA0A4D" w:rsidRPr="00EA0A4D" w14:paraId="53715205" w14:textId="77777777" w:rsidTr="00C433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3AB2D" w14:textId="76A7ED0F" w:rsidR="00EA0A4D" w:rsidRPr="00EA0A4D" w:rsidRDefault="00FF1864" w:rsidP="00EA0A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Overlap</w:t>
            </w:r>
            <w:proofErr w:type="spellEnd"/>
            <w:r w:rsidR="00EA0A4D"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 xml:space="preserve"> in </w:t>
            </w:r>
            <w:proofErr w:type="spellStart"/>
            <w:r w:rsidR="00EA0A4D"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BioID</w:t>
            </w:r>
            <w:proofErr w:type="spellEnd"/>
            <w:r w:rsidR="00EA0A4D"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 xml:space="preserve"> </w:t>
            </w:r>
            <w:proofErr w:type="spellStart"/>
            <w:r w:rsidR="00EA0A4D"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s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AC1FA" w14:textId="77777777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06B7C" w14:textId="554F23E0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61D1" w14:textId="77777777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D6CBC" w14:textId="3ED982C0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</w:tr>
      <w:tr w:rsidR="00EA0A4D" w:rsidRPr="00EA0A4D" w14:paraId="4D635164" w14:textId="77777777" w:rsidTr="00C433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46F0C" w14:textId="77777777" w:rsidR="00EA0A4D" w:rsidRPr="00EA0A4D" w:rsidRDefault="00EA0A4D" w:rsidP="00EA0A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proofErr w:type="spellStart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Enriched</w:t>
            </w:r>
            <w:proofErr w:type="spellEnd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 xml:space="preserve"> in </w:t>
            </w:r>
            <w:proofErr w:type="spellStart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BioID</w:t>
            </w:r>
            <w:proofErr w:type="spellEnd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 xml:space="preserve"> </w:t>
            </w:r>
            <w:r w:rsidRPr="00F923D7">
              <w:rPr>
                <w:rFonts w:ascii="Calibri" w:eastAsia="Times New Roman" w:hAnsi="Calibri" w:cs="Calibri"/>
                <w:color w:val="000000"/>
                <w:u w:val="single"/>
                <w:lang w:val="nb-NO" w:eastAsia="nb-NO"/>
                <w14:ligatures w14:val="none"/>
              </w:rPr>
              <w:t>&gt;</w:t>
            </w: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2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4E20B" w14:textId="604EA228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1</w:t>
            </w:r>
            <w:r w:rsidR="006C7A92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0B329" w14:textId="58201A1F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0CB3" w14:textId="677E0D09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1</w:t>
            </w:r>
            <w:r w:rsidR="008107FA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222F2" w14:textId="3979CC07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</w:tr>
      <w:tr w:rsidR="00EA0A4D" w:rsidRPr="00EA0A4D" w14:paraId="68E78B37" w14:textId="77777777" w:rsidTr="00C433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63AFF" w14:textId="77777777" w:rsidR="00EA0A4D" w:rsidRPr="00EA0A4D" w:rsidRDefault="00EA0A4D" w:rsidP="00EA0A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proofErr w:type="spellStart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Found</w:t>
            </w:r>
            <w:proofErr w:type="spellEnd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 xml:space="preserve"> in PP1</w:t>
            </w:r>
            <w:r w:rsidRPr="00EA0A4D">
              <w:rPr>
                <w:rFonts w:ascii="Aptos Narrow" w:eastAsia="Times New Roman" w:hAnsi="Aptos Narrow" w:cs="Calibri"/>
                <w:color w:val="000000"/>
                <w:lang w:val="nb-NO" w:eastAsia="nb-NO"/>
                <w14:ligatures w14:val="none"/>
              </w:rPr>
              <w:t>γ</w:t>
            </w: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 xml:space="preserve"> 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24864" w14:textId="6A8D71FD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2</w:t>
            </w:r>
            <w:r w:rsidR="00B85BCB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FF2A1" w14:textId="6296F79E" w:rsidR="00EA0A4D" w:rsidRPr="00EA0A4D" w:rsidRDefault="00EA0A4D" w:rsidP="00DB2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BDD37" w14:textId="77777777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2287A" w14:textId="1094FEF0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</w:tr>
      <w:tr w:rsidR="00EA0A4D" w:rsidRPr="00EA0A4D" w14:paraId="7A2C12AE" w14:textId="77777777" w:rsidTr="00C433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A4FC" w14:textId="77777777" w:rsidR="00EA0A4D" w:rsidRPr="00EA0A4D" w:rsidRDefault="00EA0A4D" w:rsidP="00EA0A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siGCN2/</w:t>
            </w:r>
            <w:proofErr w:type="spellStart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siCtr</w:t>
            </w:r>
            <w:proofErr w:type="spellEnd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 xml:space="preserve"> </w:t>
            </w:r>
            <w:r w:rsidRPr="00F923D7">
              <w:rPr>
                <w:rFonts w:ascii="Calibri" w:eastAsia="Times New Roman" w:hAnsi="Calibri" w:cs="Calibri"/>
                <w:color w:val="000000"/>
                <w:u w:val="single"/>
                <w:lang w:val="nb-NO" w:eastAsia="nb-NO"/>
                <w14:ligatures w14:val="none"/>
              </w:rPr>
              <w:t>&gt;</w:t>
            </w: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A0F85" w14:textId="05EFB772" w:rsidR="00EA0A4D" w:rsidRPr="00EA0A4D" w:rsidRDefault="00720824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22F17" w14:textId="54A658DD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7406" w14:textId="77777777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0EEF5" w14:textId="3F050139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</w:tr>
      <w:tr w:rsidR="00EA0A4D" w:rsidRPr="00EA0A4D" w14:paraId="04B8AB9E" w14:textId="77777777" w:rsidTr="00C433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589B6" w14:textId="77777777" w:rsidR="00EA0A4D" w:rsidRPr="00EA0A4D" w:rsidRDefault="00EA0A4D" w:rsidP="00EA0A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siGCN2/</w:t>
            </w:r>
            <w:proofErr w:type="spellStart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siCtr</w:t>
            </w:r>
            <w:proofErr w:type="spellEnd"/>
            <w:r w:rsidRPr="00EA0A4D"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 xml:space="preserve"> &lt;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0BF32" w14:textId="0CB9E456" w:rsidR="00EA0A4D" w:rsidRPr="00EA0A4D" w:rsidRDefault="00D70B3E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39DDB" w14:textId="0CAC08C7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BB958" w14:textId="47BCF35D" w:rsidR="00EA0A4D" w:rsidRPr="00EA0A4D" w:rsidRDefault="00D70B3E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23643" w14:textId="3E0CBED9" w:rsidR="00EA0A4D" w:rsidRPr="00EA0A4D" w:rsidRDefault="00EA0A4D" w:rsidP="00EA0A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  <w14:ligatures w14:val="none"/>
              </w:rPr>
            </w:pPr>
          </w:p>
        </w:tc>
      </w:tr>
    </w:tbl>
    <w:p w14:paraId="04049845" w14:textId="77777777" w:rsidR="00320B2B" w:rsidRDefault="00320B2B"/>
    <w:sectPr w:rsidR="00320B2B" w:rsidSect="008B3D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7E6"/>
    <w:rsid w:val="000313C0"/>
    <w:rsid w:val="00090B2F"/>
    <w:rsid w:val="000F166C"/>
    <w:rsid w:val="001707E6"/>
    <w:rsid w:val="001D7644"/>
    <w:rsid w:val="00231A5E"/>
    <w:rsid w:val="002937BE"/>
    <w:rsid w:val="003013E4"/>
    <w:rsid w:val="00301C79"/>
    <w:rsid w:val="003156E3"/>
    <w:rsid w:val="00320B2B"/>
    <w:rsid w:val="00345F94"/>
    <w:rsid w:val="004073DF"/>
    <w:rsid w:val="006B09C6"/>
    <w:rsid w:val="006C7A92"/>
    <w:rsid w:val="00717EFB"/>
    <w:rsid w:val="00720824"/>
    <w:rsid w:val="007F04A1"/>
    <w:rsid w:val="008107FA"/>
    <w:rsid w:val="00830BD4"/>
    <w:rsid w:val="00871752"/>
    <w:rsid w:val="008B3D03"/>
    <w:rsid w:val="00AF5B9E"/>
    <w:rsid w:val="00B65610"/>
    <w:rsid w:val="00B85BCB"/>
    <w:rsid w:val="00C060E0"/>
    <w:rsid w:val="00C231B7"/>
    <w:rsid w:val="00C35D70"/>
    <w:rsid w:val="00C4339B"/>
    <w:rsid w:val="00D70B3E"/>
    <w:rsid w:val="00DB2C20"/>
    <w:rsid w:val="00DF120D"/>
    <w:rsid w:val="00EA0A4D"/>
    <w:rsid w:val="00F923D7"/>
    <w:rsid w:val="00FF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2F6F9"/>
  <w15:chartTrackingRefBased/>
  <w15:docId w15:val="{10A32230-F9B9-4700-989A-DFB46B66A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7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7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7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7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7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7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7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7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7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7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7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7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7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7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7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7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7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7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7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7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7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7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7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7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7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7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61C934C5445478FAB5BD550799C7C" ma:contentTypeVersion="12" ma:contentTypeDescription="Create a new document." ma:contentTypeScope="" ma:versionID="f359bb0cde18ceaa2093440dcad60517">
  <xsd:schema xmlns:xsd="http://www.w3.org/2001/XMLSchema" xmlns:xs="http://www.w3.org/2001/XMLSchema" xmlns:p="http://schemas.microsoft.com/office/2006/metadata/properties" xmlns:ns2="fdfbb196-54db-4e6e-88bb-cfee0bd5f305" targetNamespace="http://schemas.microsoft.com/office/2006/metadata/properties" ma:root="true" ma:fieldsID="27379d283e11074bfa5b86a4f003967c" ns2:_="">
    <xsd:import namespace="fdfbb196-54db-4e6e-88bb-cfee0bd5f3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bb196-54db-4e6e-88bb-cfee0bd5f3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be3d436-fbfd-41cc-af34-671200448d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dfbb196-54db-4e6e-88bb-cfee0bd5f30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3448EDA-B1FC-44A5-8CF2-68F377B13C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7BFA17-C5C7-4D42-BCE1-8BA6658FDD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bb196-54db-4e6e-88bb-cfee0bd5f3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EB6FFD-3099-4D32-AA87-7D5E676CEB9B}">
  <ds:schemaRefs>
    <ds:schemaRef ds:uri="http://schemas.microsoft.com/office/2006/metadata/properties"/>
    <ds:schemaRef ds:uri="http://schemas.microsoft.com/office/infopath/2007/PartnerControls"/>
    <ds:schemaRef ds:uri="fdfbb196-54db-4e6e-88bb-cfee0bd5f305"/>
  </ds:schemaRefs>
</ds:datastoreItem>
</file>

<file path=docMetadata/LabelInfo.xml><?xml version="1.0" encoding="utf-8"?>
<clbl:labelList xmlns:clbl="http://schemas.microsoft.com/office/2020/mipLabelMetadata">
  <clbl:label id="{7f8e4cf0-71fb-489c-a336-3f9252a63908}" enabled="0" method="" siteId="{7f8e4cf0-71fb-489c-a336-3f9252a6390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4</Words>
  <Characters>344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rallert</dc:creator>
  <cp:keywords/>
  <dc:description/>
  <cp:lastModifiedBy>Beata Grallert</cp:lastModifiedBy>
  <cp:revision>24</cp:revision>
  <dcterms:created xsi:type="dcterms:W3CDTF">2026-03-05T16:10:00Z</dcterms:created>
  <dcterms:modified xsi:type="dcterms:W3CDTF">2026-03-2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61C934C5445478FAB5BD550799C7C</vt:lpwstr>
  </property>
  <property fmtid="{D5CDD505-2E9C-101B-9397-08002B2CF9AE}" pid="3" name="MediaServiceImageTags">
    <vt:lpwstr/>
  </property>
</Properties>
</file>